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56" w:type="dxa"/>
        <w:jc w:val="center"/>
        <w:tblLayout w:type="fixed"/>
        <w:tblLook w:val="04A0" w:firstRow="1" w:lastRow="0" w:firstColumn="1" w:lastColumn="0" w:noHBand="0" w:noVBand="1"/>
      </w:tblPr>
      <w:tblGrid>
        <w:gridCol w:w="1042"/>
        <w:gridCol w:w="866"/>
        <w:gridCol w:w="1572"/>
        <w:gridCol w:w="588"/>
        <w:gridCol w:w="630"/>
        <w:gridCol w:w="990"/>
        <w:gridCol w:w="810"/>
        <w:gridCol w:w="990"/>
        <w:gridCol w:w="600"/>
        <w:gridCol w:w="120"/>
        <w:gridCol w:w="648"/>
        <w:tblGridChange w:id="0">
          <w:tblGrid>
            <w:gridCol w:w="1042"/>
            <w:gridCol w:w="866"/>
            <w:gridCol w:w="1572"/>
            <w:gridCol w:w="588"/>
            <w:gridCol w:w="630"/>
            <w:gridCol w:w="990"/>
            <w:gridCol w:w="810"/>
            <w:gridCol w:w="990"/>
            <w:gridCol w:w="600"/>
            <w:gridCol w:w="120"/>
            <w:gridCol w:w="648"/>
          </w:tblGrid>
        </w:tblGridChange>
      </w:tblGrid>
      <w:tr w:rsidR="002F2AA4" w:rsidRPr="00D508A2" w:rsidTr="00D508A2">
        <w:trPr>
          <w:trHeight w:val="36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53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Percent Noncoding (DNA/RNA)</w:t>
            </w:r>
          </w:p>
        </w:tc>
      </w:tr>
      <w:tr w:rsidR="002F2AA4" w:rsidRPr="00D508A2" w:rsidTr="00D508A2">
        <w:trPr>
          <w:trHeight w:val="700"/>
          <w:jc w:val="center"/>
        </w:trPr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lassification Categories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25th Percenti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75th Percentil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Stdev</w:t>
            </w:r>
            <w:proofErr w:type="spellEnd"/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Host Domain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Eukaryot</w:t>
            </w:r>
            <w: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ic</w:t>
            </w: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1384)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Bacteria Viruses (N = 969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rchae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46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Baltimor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I (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1211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II (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431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III (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123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IV (+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R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482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V (-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R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101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VI (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R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RT) (N = 14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VII (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RT) (N = 37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Nucleotide Typ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NA Viruses (N = 1679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RNA Viruses (N = 720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ICTV (orders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audo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879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Herpes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55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Ligamen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11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nonega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71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ido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35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icorna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89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Tymo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73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ombinations of different classification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Eukaryotic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271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Baculo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22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x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12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Herpes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55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apilloma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73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deno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31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lyoma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51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Bacterial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899)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ipho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435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do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200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yo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232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rchaeal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41)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Eukaryotic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375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F2AA4" w:rsidRPr="00D508A2" w:rsidTr="00D508A2">
        <w:trPr>
          <w:trHeight w:val="440"/>
          <w:jc w:val="center"/>
        </w:trPr>
        <w:tc>
          <w:tcPr>
            <w:tcW w:w="1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Bacterial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51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AA4" w:rsidRPr="00D508A2" w:rsidRDefault="002F2AA4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</w:t>
            </w:r>
          </w:p>
        </w:tc>
      </w:tr>
    </w:tbl>
    <w:p w:rsidR="00483A93" w:rsidRDefault="00483A93">
      <w:bookmarkStart w:id="1" w:name="_GoBack"/>
      <w:bookmarkEnd w:id="1"/>
    </w:p>
    <w:sectPr w:rsidR="00483A93" w:rsidSect="000545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AA4"/>
    <w:rsid w:val="000545CE"/>
    <w:rsid w:val="002F2AA4"/>
    <w:rsid w:val="00483A93"/>
    <w:rsid w:val="00ED4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9D16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AA4"/>
    <w:pPr>
      <w:spacing w:line="36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59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AA4"/>
    <w:pPr>
      <w:spacing w:line="36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59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0</Characters>
  <Application>Microsoft Macintosh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a</dc:creator>
  <cp:keywords/>
  <dc:description/>
  <cp:lastModifiedBy>Gita</cp:lastModifiedBy>
  <cp:revision>1</cp:revision>
  <dcterms:created xsi:type="dcterms:W3CDTF">2018-03-26T18:51:00Z</dcterms:created>
  <dcterms:modified xsi:type="dcterms:W3CDTF">2018-03-26T18:51:00Z</dcterms:modified>
</cp:coreProperties>
</file>